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 xml:space="preserve">Supplementary Figure 1. </w:t>
      </w:r>
      <w:r>
        <w:rPr>
          <w:rFonts w:cs="Helvetica" w:ascii="Helvetica" w:hAnsi="Helvetica"/>
        </w:rPr>
        <w:t>VSV-pseudotyped HIV-1 and SIV stocks. Virus stocks were produced by transient transfection of HEK293T/17 cells, as described in materials and methods. 72-hours post transfection, supernatant was collected and viral titer was determined by infection of permissive CRFK cells and enumeration of GFP+ cells by flow cytometry. Experiments comparing single-cycle infectivity of HIV-1 and SIV on primary lymphocytes and immortalized B-cell lines were performed using equivalent infectious units, as measured on CRFK cells, as input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>Supplementary Figure 2.</w:t>
      </w:r>
      <w:r>
        <w:rPr>
          <w:rFonts w:cs="Helvetica" w:ascii="Helvetica" w:hAnsi="Helvetica"/>
        </w:rPr>
        <w:t xml:space="preserve"> A common splice acceptor mutant of pig-tailed macaque (</w:t>
      </w:r>
      <w:r>
        <w:rPr>
          <w:rFonts w:cs="Helvetica" w:ascii="Helvetica" w:hAnsi="Helvetica"/>
          <w:i/>
        </w:rPr>
        <w:t>Macaca nemestrina</w:t>
      </w:r>
      <w:r>
        <w:rPr>
          <w:rFonts w:cs="Helvetica" w:ascii="Helvetica" w:hAnsi="Helvetica"/>
        </w:rPr>
        <w:t>) TRIM5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 xml:space="preserve"> gives rise to aberrantly spliced mRNA. Similar results were recently published by Brennan et al </w:t>
      </w:r>
      <w:r>
        <w:fldChar w:fldCharType="begin"/>
      </w:r>
      <w:r>
        <w:rPr>
          <w:rFonts w:cs="Helvetica" w:ascii="Helvetica" w:hAnsi="Helvetica"/>
        </w:rPr>
        <w:instrText xml:space="preserve"> ADDIN EN.CITE &lt;EndNote&gt;&lt;Cite&gt;&lt;Author&gt;Brennan&lt;/Author&gt;&lt;Year&gt;2007&lt;/Year&gt;&lt;RecNum&gt;378&lt;/RecNum&gt;&lt;MDL&gt;&lt;REFERENCE_TYPE&gt;0&lt;/REFERENCE_TYPE&gt;&lt;REFNUM&gt;0000000378&lt;/REFNUM&gt;&lt;ACCESSION_NUMBER&gt;17804491&lt;/ACCESSION_NUMBER&gt;&lt;VOLUME&gt;81&lt;/VOLUME&gt;&lt;NUMBER&gt;22&lt;/NUMBER&gt;&lt;YEAR&gt;2007&lt;/YEAR&gt;&lt;DATE&gt;Nov&lt;/DATE&gt;&lt;TITLE&gt;Novel TRIM5 isoforms expressed by Macaca nemestrina&lt;/TITLE&gt;&lt;PAGES&gt;12210-7&lt;/PAGES&gt;&lt;AUTHOR_ADDRESS&gt;Department of Microbiology, University of Washington, Seattle, WA 98121, USA.&lt;/AUTHOR_ADDRESS&gt;&lt;AUTHORS&gt;&lt;AUTHOR&gt;Brennan, G.&lt;/AUTHOR&gt;&lt;AUTHOR&gt;Kozyrev, Y.&lt;/AUTHOR&gt;&lt;AUTHOR&gt;Kodama, T.&lt;/AUTHOR&gt;&lt;AUTHOR&gt;Hu, S. L.&lt;/AUTHOR&gt;&lt;/AUTHORS&gt;&lt;SECONDARY_TITLE&gt;J Virol&lt;/SECONDARY_TITLE&gt;&lt;URL&gt;http://www.ncbi.nlm.nih.gov/entrez/query.fcgi?cmd=Retrieve&amp;amp;db=PubMed&amp;amp;dopt=Citation&amp;amp;list_uids=17804491&lt;/URL&gt;&lt;/MDL&gt;&lt;/Cite&gt;&lt;/EndNote&gt;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  <w:t>[1]</w: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  <w:t xml:space="preserve">. </w:t>
      </w:r>
      <w:r>
        <w:rPr>
          <w:rFonts w:cs="Helvetica" w:ascii="Helvetica" w:hAnsi="Helvetica"/>
          <w:b/>
        </w:rPr>
        <w:t>A</w:t>
      </w:r>
      <w:r>
        <w:rPr>
          <w:rFonts w:cs="Helvetica" w:ascii="Helvetica" w:hAnsi="Helvetica"/>
        </w:rPr>
        <w:t>. A high frequency G to T substitution eliminates the 3’ splice site upstream of TRIM5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 xml:space="preserve"> exon 7 in </w:t>
      </w:r>
      <w:r>
        <w:rPr>
          <w:rFonts w:cs="Helvetica" w:ascii="Helvetica" w:hAnsi="Helvetica"/>
          <w:i/>
        </w:rPr>
        <w:t>M. nemestrina</w:t>
      </w:r>
      <w:r>
        <w:rPr>
          <w:rFonts w:cs="Helvetica" w:ascii="Helvetica" w:hAnsi="Helvetica"/>
        </w:rPr>
        <w:t>. Cloning of cDNA from multiple individuals harboring the mutation revealed two forms of aberrant splicing. In some cases, splicing occurred to a cryptic site 2 nucleotides into exon 7, resulting in a two nucleotide deletion at the mRNA level. In this case, the predicted protein</w:t>
      </w:r>
      <w:r>
        <w:rPr>
          <w:rFonts w:cs="Helvetica" w:ascii="Helvetica" w:hAnsi="Helvetica"/>
          <w:b/>
        </w:rPr>
        <w:t xml:space="preserve"> </w:t>
      </w:r>
      <w:r>
        <w:rPr>
          <w:rFonts w:cs="Helvetica" w:ascii="Helvetica" w:hAnsi="Helvetica"/>
        </w:rPr>
        <w:t>is frame-shifted and prematurely truncated (</w:t>
      </w:r>
      <w:r>
        <w:rPr>
          <w:rFonts w:cs="Symbol" w:ascii="Symbol" w:hAnsi="Symbol"/>
        </w:rPr>
        <w:t></w:t>
      </w:r>
      <w:r>
        <w:rPr>
          <w:rFonts w:cs="Helvetica" w:ascii="Helvetica" w:hAnsi="Helvetica"/>
        </w:rPr>
        <w:t>2), and lacks the entire B30.2/SPRY domain. In other cases, splicing skipped the short exon 7 (27 nucleotides), and the predicted protein lacks only 9 amino acids relative to wild-type (</w:t>
      </w:r>
      <w:r>
        <w:rPr>
          <w:rFonts w:cs="Symbol" w:ascii="Symbol" w:hAnsi="Symbol"/>
        </w:rPr>
        <w:t></w:t>
      </w:r>
      <w:r>
        <w:rPr>
          <w:rFonts w:cs="Helvetica" w:ascii="Helvetica" w:hAnsi="Helvetica"/>
        </w:rPr>
        <w:t>27). A western blot comparing recombinant proteins in CRFK cells transduced with TRIM5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>-expression constructs is shown. Proteins were detected using a polyclonal anti-TRIM5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 xml:space="preserve"> antibody (ProSci) and horseradish peroxidase-conjugated anti-IgG (Pierce). Faster migrating species don’t appear in the vector-only control, and are likely to represent degradation products. </w:t>
      </w:r>
      <w:r>
        <w:rPr>
          <w:rFonts w:cs="Helvetica" w:ascii="Helvetica" w:hAnsi="Helvetica"/>
          <w:b/>
        </w:rPr>
        <w:t>B</w:t>
      </w:r>
      <w:r>
        <w:rPr>
          <w:rFonts w:cs="Helvetica" w:ascii="Helvetica" w:hAnsi="Helvetica"/>
        </w:rPr>
        <w:t>. Full-length TRIM5</w:t>
      </w:r>
      <w:r>
        <w:rPr>
          <w:rFonts w:cs="Symbol" w:ascii="Symbol" w:hAnsi="Symbol"/>
        </w:rPr>
        <w:t></w:t>
      </w:r>
      <w:r>
        <w:rPr>
          <w:rFonts w:cs="Helvetica" w:ascii="Helvetica" w:hAnsi="Helvetica"/>
        </w:rPr>
        <w:t xml:space="preserve"> and the splice variants </w:t>
      </w:r>
      <w:r>
        <w:rPr>
          <w:rFonts w:cs="Symbol" w:ascii="Symbol" w:hAnsi="Symbol"/>
        </w:rPr>
        <w:t></w:t>
      </w:r>
      <w:r>
        <w:rPr>
          <w:rFonts w:cs="Helvetica" w:ascii="Helvetica" w:hAnsi="Helvetica"/>
        </w:rPr>
        <w:t xml:space="preserve">2 and </w:t>
      </w:r>
      <w:r>
        <w:rPr>
          <w:rFonts w:cs="Symbol" w:ascii="Symbol" w:hAnsi="Symbol"/>
        </w:rPr>
        <w:t></w:t>
      </w:r>
      <w:r>
        <w:rPr>
          <w:rFonts w:cs="Helvetica" w:ascii="Helvetica" w:hAnsi="Helvetica"/>
        </w:rPr>
        <w:t xml:space="preserve">27 were tested for their ability to restrict entry of VSV-pseudotyped HIV-1, SIVmac, MLV-N and MLV-B into permissive CRFK cells, using a previously described two-color flow-cytometry assay for post-entry restriction </w:t>
      </w:r>
      <w:r>
        <w:fldChar w:fldCharType="begin"/>
      </w:r>
      <w:r>
        <w:rPr>
          <w:rFonts w:cs="Helvetica" w:ascii="Helvetica" w:hAnsi="Helvetica"/>
        </w:rPr>
        <w:instrText xml:space="preserve"> ADDIN EN.CITE &lt;EndNote&gt;&lt;Cite&gt;&lt;Author&gt;Newman&lt;/Author&gt;&lt;Year&gt;2006&lt;/Year&gt;&lt;RecNum&gt;144&lt;/RecNum&gt;&lt;MDL&gt;&lt;REFERENCE_TYPE&gt;0&lt;/REFERENCE_TYPE&gt;&lt;REFNUM&gt;0000000144&lt;/REFNUM&gt;&lt;AUTHORS&gt;&lt;AUTHOR&gt;Newman, R. M.&lt;/AUTHOR&gt;&lt;AUTHOR&gt;Hall, L.&lt;/AUTHOR&gt;&lt;AUTHOR&gt;Connole, M.&lt;/AUTHOR&gt;&lt;AUTHOR&gt;Chen, G. L.&lt;/AUTHOR&gt;&lt;AUTHOR&gt;Sato, S.&lt;/AUTHOR&gt;&lt;AUTHOR&gt;Yuste, E.&lt;/AUTHOR&gt;&lt;AUTHOR&gt;Diehl, W.&lt;/AUTHOR&gt;&lt;AUTHOR&gt;Hunter, E.&lt;/AUTHOR&gt;&lt;AUTHOR&gt;Kaur, A.&lt;/AUTHOR&gt;&lt;AUTHOR&gt;Miller, G. M.&lt;/AUTHOR&gt;&lt;AUTHOR&gt;Johnson, W. E.&lt;/AUTHOR&gt;&lt;/AUTHORS&gt;&lt;YEAR&gt;2006&lt;/YEAR&gt;&lt;TITLE&gt;Balancing selection and the evolution of functional polymorphism in Old World monkey TRIM5{alpha}&lt;/TITLE&gt;&lt;SECONDARY_TITLE&gt;Proc Natl Acad Sci U S A&lt;/SECONDARY_TITLE&gt;&lt;VOLUME&gt;103&lt;/VOLUME&gt;&lt;NUMBER&gt;50&lt;/NUMBER&gt;&lt;PAGES&gt;19134-19139&lt;/PAGES&gt;&lt;DATE&gt;Dec 1&lt;/DATE&gt;&lt;ACCESSION_NUMBER&gt;17142324&lt;/ACCESSION_NUMBER&gt;&lt;URL&gt;http://www.ncbi.nlm.nih.gov/entrez/query.fcgi?cmd=Retrieve&amp;amp;db=PubMed&amp;amp;dopt=Citation&amp;amp;list_uids=17142324&lt;/URL&gt;&lt;AUTHOR_ADDRESS&gt;Department of Microbiology and Molecular Genetics, Harvard Medical School, Southborough, MA 01772; Divisions of Immunology and Neurochemistry, New England Primate Research Center, Harvard Medical School, Southborough, MA 01772.&lt;/AUTHOR_ADDRESS&gt;&lt;/MDL&gt;&lt;/Cite&gt;&lt;Cite&gt;&lt;Author&gt;Bishop&lt;/Author&gt;&lt;Year&gt;2001&lt;/Year&gt;&lt;RecNum&gt;94&lt;/RecNum&gt;&lt;MDL&gt;&lt;REFERENCE_TYPE&gt;0&lt;/REFERENCE_TYPE&gt;&lt;REFNUM&gt;0000000094&lt;/REFNUM&gt;&lt;ACCESSION_NUMBER&gt;11333899&lt;/ACCESSION_NUMBER&gt;&lt;VOLUME&gt;75&lt;/VOLUME&gt;&lt;NUMBER&gt;11&lt;/NUMBER&gt;&lt;YEAR&gt;2001&lt;/YEAR&gt;&lt;DATE&gt;Jun&lt;/DATE&gt;&lt;TITLE&gt;Identification of the regions of Fv1 necessary for murine leukemia virus restriction&lt;/TITLE&gt;&lt;PAGES&gt;5182-8&lt;/PAGES&gt;&lt;AUTHOR_ADDRESS&gt;Division of Virology, National Institute for Medical Research, London NW7 1AA, United Kingdom.&lt;/AUTHOR_ADDRESS&gt;&lt;AUTHORS&gt;&lt;AUTHOR&gt;Bishop, K. N.&lt;/AUTHOR&gt;&lt;AUTHOR&gt;Bock, M.&lt;/AUTHOR&gt;&lt;AUTHOR&gt;Towers, G.&lt;/AUTHOR&gt;&lt;AUTHOR&gt;Stoye, J. P.&lt;/AUTHOR&gt;&lt;/AUTHORS&gt;&lt;SECONDARY_TITLE&gt;J Virol&lt;/SECONDARY_TITLE&gt;&lt;KEYWORDS&gt;&lt;KEYWORD&gt;Alleles&lt;/KEYWORD&gt;&lt;KEYWORD&gt;Amino Acid Sequence&lt;/KEYWORD&gt;&lt;KEYWORD&gt;Animals&lt;/KEYWORD&gt;&lt;KEYWORD&gt;Cell Line&lt;/KEYWORD&gt;&lt;KEYWORD&gt;Consensus Sequence&lt;/KEYWORD&gt;&lt;KEYWORD&gt;Gene Deletion&lt;/KEYWORD&gt;&lt;KEYWORD&gt;Leukemia Virus, Murine/*genetics/pathogenicity&lt;/KEYWORD&gt;&lt;KEYWORD&gt;Leukemia, Experimental/virology&lt;/KEYWORD&gt;&lt;KEYWORD&gt;Mice&lt;/KEYWORD&gt;&lt;KEYWORD&gt;Molecular Sequence Data&lt;/KEYWORD&gt;&lt;KEYWORD&gt;Mutagenesis, Site-Directed&lt;/KEYWORD&gt;&lt;KEYWORD&gt;Proteins/chemistry/*genetics&lt;/KEYWORD&gt;&lt;KEYWORD&gt;Research Support, Non-U.S. Gov&amp;apos;t&lt;/KEYWORD&gt;&lt;KEYWORD&gt;Restriction Mapping&lt;/KEYWORD&gt;&lt;KEYWORD&gt;Retroviridae Infections/virology&lt;/KEYWORD&gt;&lt;KEYWORD&gt;Tumor Virus Infections/virology&lt;/KEYWORD&gt;&lt;KEYWORD&gt;Virulence&lt;/KEYWORD&gt;&lt;KEYWORD&gt;Virus Replication&lt;/KEYWORD&gt;&lt;/KEYWORDS&gt;&lt;URL&gt;http://www.ncbi.nlm.nih.gov/entrez/query.fcgi?cmd=Retrieve&amp;amp;db=PubMed&amp;amp;dopt=Citation&amp;amp;list_uids=11333899&lt;/URL&gt;&lt;/MDL&gt;&lt;/Cite&gt;&lt;Cite&gt;&lt;Author&gt;Bock&lt;/Author&gt;&lt;Year&gt;2000&lt;/Year&gt;&lt;RecNum&gt;65&lt;/RecNum&gt;&lt;MDL&gt;&lt;REFERENCE_TYPE&gt;0&lt;/REFERENCE_TYPE&gt;&lt;REFNUM&gt;0000000065&lt;/REFNUM&gt;&lt;ACCESSION_NUMBER&gt;10906195&lt;/ACCESSION_NUMBER&gt;&lt;VOLUME&gt;74&lt;/VOLUME&gt;&lt;NUMBER&gt;16&lt;/NUMBER&gt;&lt;YEAR&gt;2000&lt;/YEAR&gt;&lt;DATE&gt;Aug&lt;/DATE&gt;&lt;TITLE&gt;Use of a transient assay for studying the genetic determinants of Fv1 restriction&lt;/TITLE&gt;&lt;PAGES&gt;7422-30&lt;/PAGES&gt;&lt;AUTHOR_ADDRESS&gt;Division of Virology, National Institute for Medical Research, London NW7 1AA, United Kingdom.&lt;/AUTHOR_ADDRESS&gt;&lt;AUTHORS&gt;&lt;AUTHOR&gt;Bock, M.&lt;/AUTHOR&gt;&lt;AUTHOR&gt;Bishop, K. N.&lt;/AUTHOR&gt;&lt;AUTHOR&gt;Towers, G.&lt;/AUTHOR&gt;&lt;AUTHOR&gt;Stoye, J. P.&lt;/AUTHOR&gt;&lt;/AUTHORS&gt;&lt;SECONDARY_TITLE&gt;J Virol&lt;/SECONDARY_TITLE&gt;&lt;KEYWORDS&gt;&lt;KEYWORD&gt;Animals&lt;/KEYWORD&gt;&lt;KEYWORD&gt;Capsid/metabolism&lt;/KEYWORD&gt;&lt;KEYWORD&gt;*Cell Cycle Proteins&lt;/KEYWORD&gt;&lt;KEYWORD&gt;Cell Line&lt;/KEYWORD&gt;&lt;KEYWORD&gt;Leukemia Virus, Murine/pathogenicity/*physiology&lt;/KEYWORD&gt;&lt;KEYWORD&gt;Mice&lt;/KEYWORD&gt;&lt;KEYWORD&gt;Mutation&lt;/KEYWORD&gt;&lt;KEYWORD&gt;*Neoplasm Proteins&lt;/KEYWORD&gt;&lt;KEYWORD&gt;Plasmids/genetics&lt;/KEYWORD&gt;&lt;KEYWORD&gt;Proteins/*genetics/*metabolism&lt;/KEYWORD&gt;&lt;KEYWORD&gt;Research Support, Non-U.S. Gov&amp;apos;t&lt;/KEYWORD&gt;&lt;KEYWORD&gt;Transduction, Genetic&lt;/KEYWORD&gt;&lt;KEYWORD&gt;Transfection&lt;/KEYWORD&gt;&lt;KEYWORD&gt;Virulence&lt;/KEYWORD&gt;&lt;KEYWORD&gt;Virus Replication&lt;/KEYWORD&gt;&lt;/KEYWORDS&gt;&lt;URL&gt;http://www.ncbi.nlm.nih.gov/entrez/query.fcgi?cmd=Retrieve&amp;amp;db=PubMed&amp;amp;dopt=Citation&amp;amp;list_uids=10906195&lt;/URL&gt;&lt;/MDL&gt;&lt;/Cite&gt;&lt;Cite&gt;&lt;Author&gt;Yap&lt;/Author&gt;&lt;Year&gt;2004&lt;/Year&gt;&lt;RecNum&gt;52&lt;/RecNum&gt;&lt;MDL&gt;&lt;REFERENCE_TYPE&gt;0&lt;/REFERENCE_TYPE&gt;&lt;REFNUM&gt;0000000052&lt;/REFNUM&gt;&lt;ACCESSION_NUMBER&gt;15249690&lt;/ACCESSION_NUMBER&gt;&lt;VOLUME&gt;101&lt;/VOLUME&gt;&lt;NUMBER&gt;29&lt;/NUMBER&gt;&lt;YEAR&gt;2004&lt;/YEAR&gt;&lt;DATE&gt;Jul 20&lt;/DATE&gt;&lt;TITLE&gt;Trim5alpha protein restricts both HIV-1 and murine leukemia virus&lt;/TITLE&gt;&lt;PAGES&gt;10786-91&lt;/PAGES&gt;&lt;AUTHOR_ADDRESS&gt;Division of Virology, National Institute for Medical Research, The Ridgeway, Mill Hill, London NW7 1AA, United Kingdom.&lt;/AUTHOR_ADDRESS&gt;&lt;AUTHORS&gt;&lt;AUTHOR&gt;Yap, M. W.&lt;/AUTHOR&gt;&lt;AUTHOR&gt;Nisole, S.&lt;/AUTHOR&gt;&lt;AUTHOR&gt;Lynch, C.&lt;/AUTHOR&gt;&lt;AUTHOR&gt;Stoye, J. P.&lt;/AUTHOR&gt;&lt;/AUTHORS&gt;&lt;SECONDARY_TITLE&gt;Proc Natl Acad Sci U S A&lt;/SECONDARY_TITLE&gt;&lt;KEYWORDS&gt;&lt;KEYWORD&gt;*Adaptor Proteins, Signal Transducing&lt;/KEYWORD&gt;&lt;KEYWORD&gt;Amino Acid Sequence&lt;/KEYWORD&gt;&lt;KEYWORD&gt;Animals&lt;/KEYWORD&gt;&lt;KEYWORD&gt;Capsid Proteins/genetics/metabolism&lt;/KEYWORD&gt;&lt;KEYWORD&gt;Carrier Proteins/genetics/*metabolism&lt;/KEYWORD&gt;&lt;KEYWORD&gt;Cell Line&lt;/KEYWORD&gt;&lt;KEYWORD&gt;Cercopithecus aethiops&lt;/KEYWORD&gt;&lt;KEYWORD&gt;HIV-1/*physiology&lt;/KEYWORD&gt;&lt;KEYWORD&gt;Humans&lt;/KEYWORD&gt;&lt;KEYWORD&gt;Leukemia Virus, Murine/*physiology&lt;/KEYWORD&gt;&lt;KEYWORD&gt;Macaca mulatta&lt;/KEYWORD&gt;&lt;KEYWORD&gt;Membrane Proteins/metabolism&lt;/KEYWORD&gt;&lt;KEYWORD&gt;Mice&lt;/KEYWORD&gt;&lt;KEYWORD&gt;Molecular Sequence Data&lt;/KEYWORD&gt;&lt;KEYWORD&gt;Proteins/chemistry/genetics/*metabolism&lt;/KEYWORD&gt;&lt;KEYWORD&gt;RNA, Small Interfering/genetics/metabolism&lt;/KEYWORD&gt;&lt;KEYWORD&gt;Research Support, Non-U.S. Gov&amp;apos;t&lt;/KEYWORD&gt;&lt;KEYWORD&gt;Sequence Alignment&lt;/KEYWORD&gt;&lt;KEYWORD&gt;*Virus Replication&lt;/KEYWORD&gt;&lt;/KEYWORDS&gt;&lt;URL&gt;http://www.ncbi.nlm.nih.gov/entrez/query.fcgi?cmd=Retrieve&amp;amp;db=PubMed&amp;amp;dopt=Citation&amp;amp;list_uids=15249690&lt;/URL&gt;&lt;/MDL&gt;&lt;/Cite&gt;&lt;/EndNote&gt;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  <w:t>[2-5]</w: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  <w:t>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 xml:space="preserve">Supplementary Figure 3. </w:t>
      </w:r>
      <w:r>
        <w:rPr>
          <w:rFonts w:cs="Arial" w:ascii="Arial" w:hAnsi="Arial"/>
          <w:color w:val="000000"/>
        </w:rPr>
        <w:t xml:space="preserve">Representative results of PCR screening for the presence (~2.5kb bands) or absence (~2.0kb bands) of the CypA insert downstream of rhesus </w:t>
      </w:r>
      <w:r>
        <w:rPr>
          <w:rFonts w:cs="Arial" w:ascii="Arial" w:hAnsi="Arial"/>
          <w:i/>
          <w:color w:val="000000"/>
        </w:rPr>
        <w:t>TRIM5</w:t>
      </w:r>
      <w:r>
        <w:rPr>
          <w:rFonts w:cs="Arial" w:ascii="Arial" w:hAnsi="Arial"/>
          <w:color w:val="000000"/>
        </w:rPr>
        <w:t>. Lanes 1-3 include animal 173-02 (T/T) followed by its dam 220-97 (lane 2) and sire 76-99 (lane 3). The remaining samples are from individual rhesus macaques, except those marked with an asterisk (* pig-tailed macaques) or a dagger († sooty mangabeys). The weak, middle band always appears in heterozygote samples and may be the result of heteroduplex formation between the long and short band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t>1. Brennan G, Kozyrev Y, Kodama T, Hu SL (2007) Novel TRIM5 isoforms expressed by Macaca nemestrina. J Virol 81: 12210-12217.</w:t>
      </w: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2. Newman RM, Hall L, Connole M, Chen GL, Sato S, et al. (2006) Balancing selection and the evolution of functional polymorphism in Old World monkey TRIM5{alpha}. Proc Natl Acad Sci U S A 103: 19134-19139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3. Bishop KN, Bock M, Towers G, Stoye JP (2001) Identification of the regions of Fv1 necessary for murine leukemia virus restriction. J Virol 75: 5182-5188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4. Bock M, Bishop KN, Towers G, Stoye JP (2000) Use of a transient assay for studying the genetic determinants of Fv1 restriction. J Virol 74: 7422-7430.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5. Yap MW, Nisole S, Lynch C, Stoye JP (2004) Trim5alpha protein restricts both HIV-1 and murine leukemia virus. Proc Natl Acad Sci U S A 101: 10786-10791.</w:t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16:20:00Z</dcterms:created>
  <dc:creator>Welkin Johnson</dc:creator>
  <dc:description/>
  <cp:keywords/>
  <dc:language>en-US</dc:language>
  <cp:lastModifiedBy>Debbie Thompson</cp:lastModifiedBy>
  <dcterms:modified xsi:type="dcterms:W3CDTF">2008-01-25T01:30:00Z</dcterms:modified>
  <cp:revision>3</cp:revision>
  <dc:subject/>
  <dc:title>Supplementary Figur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